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3: Distribution of the numbers of CNV calls per individual before (A) and after (B) removing </w:t>
      </w:r>
    </w:p>
    <w:p>
      <w:pPr>
        <w:pStyle w:val="Normal"/>
        <w:ind w:left="216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utliers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7200</wp:posOffset>
                </wp:positionH>
                <wp:positionV relativeFrom="paragraph">
                  <wp:posOffset>160020</wp:posOffset>
                </wp:positionV>
                <wp:extent cx="342900" cy="2286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2.6pt;mso-position-vertical-relative:text;margin-left:-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43400</wp:posOffset>
                </wp:positionH>
                <wp:positionV relativeFrom="paragraph">
                  <wp:posOffset>160020</wp:posOffset>
                </wp:positionV>
                <wp:extent cx="342900" cy="228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2.6pt;mso-position-vertical-relative:text;margin-left:34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71500</wp:posOffset>
                </wp:positionH>
                <wp:positionV relativeFrom="paragraph">
                  <wp:posOffset>38100</wp:posOffset>
                </wp:positionV>
                <wp:extent cx="4572000" cy="3200400"/>
                <wp:effectExtent l="0" t="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3200400"/>
                          <a:chOff x="0" y="0"/>
                          <a:chExt cx="4572000" cy="3200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572000" cy="32004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rcRect l="0" t="0" r="0" b="15520"/>
                            <a:stretch/>
                          </pic:blipFill>
                          <pic:spPr>
                            <a:xfrm>
                              <a:off x="0" y="0"/>
                              <a:ext cx="4572000" cy="3200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60200" y="3200400"/>
                              <a:ext cx="42292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21040" y="9450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pt;margin-top:3pt;width:360pt;height:252pt" coordorigin="-900,60" coordsize="7200,5040">
                <v:group id="shape_0" style="position:absolute;left:-900;top:60;width:7200;height:504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900;top:60;width:7199;height:5039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line id="shape_0" from="-648,5100" to="6011,510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rect id="shape_0" fillcolor="white" stroked="f" o:allowincell="f" style="position:absolute;left:-552;top:1548;width:179;height:179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300" simplePos="0" locked="0" layoutInCell="0" allowOverlap="1" relativeHeight="8">
                <wp:simplePos x="0" y="0"/>
                <wp:positionH relativeFrom="column">
                  <wp:posOffset>4114800</wp:posOffset>
                </wp:positionH>
                <wp:positionV relativeFrom="paragraph">
                  <wp:posOffset>15240</wp:posOffset>
                </wp:positionV>
                <wp:extent cx="4921885" cy="3451225"/>
                <wp:effectExtent l="635" t="635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1920" cy="3451320"/>
                          <a:chOff x="0" y="0"/>
                          <a:chExt cx="4921920" cy="3451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921920" cy="34513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921920" cy="34513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4921920" cy="345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8560" y="172080"/>
                                <a:ext cx="0" cy="30862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8560" y="172080"/>
                                <a:ext cx="45428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721760" y="172080"/>
                                <a:ext cx="0" cy="30862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78560" y="3258720"/>
                                <a:ext cx="45428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1040" y="213840"/>
                                <a:ext cx="4471200" cy="800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7040" y="248400"/>
                                <a:ext cx="4399920" cy="731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52680" y="428040"/>
                                <a:ext cx="0" cy="3582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94920" y="428040"/>
                                <a:ext cx="0" cy="3582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37520" y="428040"/>
                                <a:ext cx="0" cy="3582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036800" y="428040"/>
                                <a:ext cx="51516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036800" y="786600"/>
                                <a:ext cx="51516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52680" y="607680"/>
                                <a:ext cx="77220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515160" y="607680"/>
                                <a:ext cx="52200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72200" y="95940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ef3a5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72200" y="979920"/>
                                <a:ext cx="52200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ef3a5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294920" y="95868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ef3a5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09040" y="428040"/>
                                <a:ext cx="42480" cy="1796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408320" y="607680"/>
                                <a:ext cx="42480" cy="17856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 flipV="1">
                                <a:off x="1365840" y="606960"/>
                                <a:ext cx="42480" cy="17856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366560" y="427320"/>
                                <a:ext cx="42480" cy="1796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0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727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792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0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385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454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973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70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764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832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454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518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692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764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897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973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897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973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385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454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792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868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483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559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210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385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454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832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897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385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5454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0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264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0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350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418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5792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5868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5659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5727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764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832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5792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5868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210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483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559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5587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5659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897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0400" y="6973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097440" y="60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09744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097440" y="6001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097440" y="60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55200" y="60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5520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55200" y="5659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55200" y="5727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55200" y="5310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55200" y="5385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55200" y="6483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55200" y="6559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60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6692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6764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51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5245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5936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6001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52452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2600" y="5310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392360" y="60768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392360" y="61416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392360" y="66240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392360" y="669240"/>
                                <a:ext cx="14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21040" y="213840"/>
                                <a:ext cx="0" cy="8002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1040" y="213840"/>
                                <a:ext cx="447120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692600" y="213840"/>
                                <a:ext cx="0" cy="8002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20320" y="1014840"/>
                                <a:ext cx="447120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1040" y="1014840"/>
                                <a:ext cx="4471200" cy="1974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7040" y="1049040"/>
                                <a:ext cx="4399920" cy="1940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15160" y="2685240"/>
                                <a:ext cx="50040" cy="303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5160" y="2685240"/>
                                <a:ext cx="0" cy="3034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15160" y="268524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5200" y="2685240"/>
                                <a:ext cx="0" cy="3034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514440" y="298944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72200" y="2085480"/>
                                <a:ext cx="56520" cy="90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772200" y="2085480"/>
                                <a:ext cx="0" cy="9043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72200" y="2085480"/>
                                <a:ext cx="5652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29440" y="2085480"/>
                                <a:ext cx="0" cy="9043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771480" y="2989440"/>
                                <a:ext cx="5652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37520" y="1387440"/>
                                <a:ext cx="49680" cy="1601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037520" y="1387440"/>
                                <a:ext cx="0" cy="16016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37520" y="138744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7200" y="1387440"/>
                                <a:ext cx="0" cy="16016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037520" y="298944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94920" y="1228680"/>
                                <a:ext cx="49680" cy="1760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294920" y="1228680"/>
                                <a:ext cx="0" cy="17604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94920" y="122868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44240" y="1228680"/>
                                <a:ext cx="0" cy="17604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294920" y="298944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52680" y="1594440"/>
                                <a:ext cx="49680" cy="1395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552680" y="1593720"/>
                                <a:ext cx="0" cy="13950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52680" y="159444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02000" y="1594440"/>
                                <a:ext cx="0" cy="13950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552680" y="298944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09720" y="2263680"/>
                                <a:ext cx="49680" cy="725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809720" y="2263680"/>
                                <a:ext cx="0" cy="7250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09720" y="226368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59400" y="2263680"/>
                                <a:ext cx="0" cy="7250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809720" y="298944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67480" y="2532960"/>
                                <a:ext cx="49680" cy="45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067480" y="2532960"/>
                                <a:ext cx="0" cy="45576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67480" y="253296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17160" y="2532960"/>
                                <a:ext cx="0" cy="45576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067480" y="298944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24880" y="2740680"/>
                                <a:ext cx="56520" cy="248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324880" y="2740680"/>
                                <a:ext cx="0" cy="24876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24880" y="2740680"/>
                                <a:ext cx="5652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81760" y="2740680"/>
                                <a:ext cx="0" cy="24876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324160" y="2989440"/>
                                <a:ext cx="5652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9480" y="2816280"/>
                                <a:ext cx="50040" cy="172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589480" y="2816280"/>
                                <a:ext cx="0" cy="172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9480" y="281628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639520" y="2816280"/>
                                <a:ext cx="0" cy="172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588760" y="298944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6880" y="2892960"/>
                                <a:ext cx="50040" cy="96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846880" y="2892960"/>
                                <a:ext cx="0" cy="964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6880" y="289296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97640" y="2892960"/>
                                <a:ext cx="0" cy="964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846160" y="298944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104640" y="2975040"/>
                                <a:ext cx="50040" cy="14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104640" y="2975040"/>
                                <a:ext cx="0" cy="140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104640" y="297504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154680" y="2975040"/>
                                <a:ext cx="0" cy="140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3103920" y="298944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62400" y="2954520"/>
                                <a:ext cx="50040" cy="34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362400" y="2954520"/>
                                <a:ext cx="0" cy="342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62400" y="295452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12440" y="2954520"/>
                                <a:ext cx="0" cy="342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3361680" y="298944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9440" y="2941200"/>
                                <a:ext cx="56520" cy="48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619440" y="2941200"/>
                                <a:ext cx="0" cy="482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9440" y="2941200"/>
                                <a:ext cx="5652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76680" y="2941200"/>
                                <a:ext cx="0" cy="482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3618720" y="2989440"/>
                                <a:ext cx="5652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399920" y="2975040"/>
                                <a:ext cx="49680" cy="14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4399920" y="2975040"/>
                                <a:ext cx="0" cy="140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399920" y="297504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449600" y="2975040"/>
                                <a:ext cx="0" cy="1404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4399920" y="2989440"/>
                                <a:ext cx="4968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21040" y="1014840"/>
                                <a:ext cx="0" cy="197496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1040" y="1014840"/>
                                <a:ext cx="447120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692600" y="1014840"/>
                                <a:ext cx="0" cy="197496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20320" y="2989440"/>
                                <a:ext cx="4471200" cy="72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7040" y="2989440"/>
                                <a:ext cx="0" cy="406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03040" y="3037680"/>
                                <a:ext cx="41400" cy="99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2"/>
                                      <w:szCs w:val="12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51516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7220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3752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9492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5268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0972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6748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2488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948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46880" y="2989440"/>
                                <a:ext cx="0" cy="4068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761560" y="3037320"/>
                                <a:ext cx="82440" cy="198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2"/>
                                      <w:szCs w:val="12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310464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6240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1944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77200" y="2989440"/>
                                <a:ext cx="0" cy="19800"/>
                              </a:xfrm>
                              <a:prstGeom prst="line">
                                <a:avLst/>
                              </a:prstGeom>
                              <a:ln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2705040" y="2994840"/>
                              <a:ext cx="3430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769680" y="822960"/>
                            <a:ext cx="601920" cy="175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4pt;margin-top:1.2pt;width:387.55pt;height:271.75pt" coordorigin="6480,24" coordsize="7751,5435">
                <v:group id="shape_0" style="position:absolute;left:6480;top:24;width:7751;height:5435">
                  <v:group id="shape_0" style="position:absolute;left:6480;top:24;width:7751;height:5435">
                    <v:rect id="shape_0" fillcolor="white" stroked="f" o:allowincell="f" style="position:absolute;left:6480;top:24;width:7750;height:5434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  <v:line id="shape_0" from="6761,295" to="6761,5154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6761,295" to="13914,29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916,295" to="13916,5154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6761,5156" to="13914,5156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white" stroked="f" o:allowincell="f" style="position:absolute;left:6828;top:361;width:7040;height:1259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  <v:rect id="shape_0" fillcolor="white" stroked="f" o:allowincell="f" style="position:absolute;left:6885;top:415;width:6928;height:1151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  <v:line id="shape_0" from="8925,698" to="8925,126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519,698" to="8519,126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114,698" to="8114,126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113,698" to="8923,698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113,1263" to="8923,1263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925,981" to="10140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7291,981" to="8112,981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7696,1535" to="7696,1565" stroked="t" o:allowincell="f" style="position:absolute">
                      <v:stroke color="#ef3a5c" weight="7560" joinstyle="miter" endcap="flat"/>
                      <v:fill o:detectmouseclick="t" on="false"/>
                      <w10:wrap type="none"/>
                    </v:line>
                    <v:line id="shape_0" from="7696,1567" to="8517,1567" stroked="t" o:allowincell="f" style="position:absolute">
                      <v:stroke color="#ef3a5c" weight="7560" joinstyle="miter" endcap="flat"/>
                      <v:fill o:detectmouseclick="t" on="false"/>
                      <w10:wrap type="none"/>
                    </v:line>
                    <v:line id="shape_0" from="8519,1534" to="8519,1564" stroked="t" o:allowincell="f" style="position:absolute;flip:y">
                      <v:stroke color="#ef3a5c" weight="7560" joinstyle="miter" endcap="flat"/>
                      <v:fill o:detectmouseclick="t" on="false"/>
                      <w10:wrap type="none"/>
                    </v:line>
                    <v:line id="shape_0" from="8699,698" to="8765,98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698,981" to="8764,1261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631,980" to="8697,1260" stroked="t" o:allowincell="f" style="position:absolute;flip:x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632,697" to="8698,979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81" to="10568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91" to="10568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26" to="10568,926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36" to="10568,936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81" to="10568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91" to="10568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72" to="10568,87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83" to="10568,883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122" to="10568,112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133" to="10568,1133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089" to="10568,108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100" to="10568,110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83" to="10568,883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93" to="10568,893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078" to="10568,1078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089" to="10568,108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110" to="10568,111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122" to="10568,112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110" to="10568,111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122" to="10568,112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72" to="10568,87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83" to="10568,883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36" to="10568,936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48" to="10568,948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045" to="10568,104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057" to="10568,1057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91" to="10568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002" to="10568,100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72" to="10568,87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83" to="10568,883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100" to="10568,110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1110" to="10568,111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72" to="10568,87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883" to="10568,883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81" to="10568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47,991" to="10568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81" to="10974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91" to="10974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1024" to="10974,1024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1035" to="10974,103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36" to="10974,936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48" to="10974,948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15" to="10974,91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26" to="10974,926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1089" to="10974,108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1100" to="10974,110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36" to="10974,936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48" to="10974,948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91" to="10974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1002" to="10974,100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1045" to="10974,104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1057" to="10974,1057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04" to="10974,904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915" to="10974,91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1110" to="10974,111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53,1122" to="10974,112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358,981" to="11379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358,991" to="11379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358,969" to="11379,96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358,981" to="11379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64,981" to="11785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64,991" to="11785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64,915" to="11785,91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64,926" to="11785,926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64,860" to="11785,86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64,872" to="11785,87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64,1045" to="11785,104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64,1057" to="11785,1057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981" to="12190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991" to="12190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1078" to="12190,1078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1089" to="12190,108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839" to="12190,83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850" to="12190,85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959" to="12190,95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969" to="12190,96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850" to="12190,85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69,860" to="12190,86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397,981" to="13418,98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397,991" to="13418,99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397,1067" to="13418,1067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397,1078" to="13418,1078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6828,361" to="6828,162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6828,361" to="13868,36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870,361" to="13870,162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6827,1622" to="13867,162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white" stroked="f" o:allowincell="f" style="position:absolute;left:6828;top:1622;width:7040;height:3109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  <v:rect id="shape_0" fillcolor="white" stroked="f" o:allowincell="f" style="position:absolute;left:6885;top:1676;width:6928;height:3054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  <v:rect id="shape_0" fillcolor="silver" stroked="f" o:allowincell="f" style="position:absolute;left:7291;top:4253;width:78;height:477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7291,4253" to="7291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7291,4253" to="7369,4253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7370,4253" to="7370,473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7290,4732" to="7368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7696;top:3308;width:88;height:1423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7696,3308" to="7696,4731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7696,3308" to="7784,3308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7786,3308" to="7786,473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7695,4732" to="7783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8114;top:2209;width:77;height:2521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8114,2209" to="8114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114,2209" to="8191,220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192,2209" to="8192,473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114,4732" to="8191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8519;top:1959;width:77;height:2771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8519,1959" to="8519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519,1959" to="8596,195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597,1959" to="8597,473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519,4732" to="8596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8925;top:2535;width:77;height:2196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8925,2534" to="8925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925,2535" to="9002,253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9003,2535" to="9003,473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925,4732" to="9002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9330;top:3589;width:77;height:1141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9330,3589" to="9330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9330,3589" to="9407,358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9408,3589" to="9408,473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9330,4732" to="9407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9736;top:4013;width:77;height:717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9736,4013" to="9736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9736,4013" to="9813,4013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9814,4013" to="9814,473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9736,4732" to="9813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10141;top:4340;width:88;height:391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10141,4340" to="10141,4731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141,4340" to="10229,434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231,4340" to="10231,473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140,4732" to="10228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10558;top:4459;width:78;height:271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10558,4459" to="10558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58,4459" to="10636,445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637,4459" to="10637,473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57,4732" to="10635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10963;top:4580;width:78;height:151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10963,4580" to="10963,4731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63,4580" to="11041,458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043,4580" to="11043,473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62,4732" to="11040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11369;top:4709;width:78;height:21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11369,4709" to="11369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369,4709" to="11447,470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448,4709" to="11448,473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368,4732" to="11446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11775;top:4677;width:78;height:53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11775,4677" to="11775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75,4677" to="11853,4677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854,4677" to="11854,473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74,4732" to="11852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12180;top:4656;width:88;height:75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12180,4656" to="12180,4731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80,4656" to="12268,4656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270,4656" to="12270,473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79,4732" to="12267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rect id="shape_0" fillcolor="silver" stroked="f" o:allowincell="f" style="position:absolute;left:13409;top:4709;width:77;height:21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13409,4709" to="13409,4730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409,4709" to="13486,4709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487,4709" to="13487,4730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409,4732" to="13486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6828,1622" to="6828,4731" stroked="t" o:allowincell="f" style="position:absolute;flip:y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6828,1622" to="13868,162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3870,1622" to="13870,4731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6827,4732" to="13867,4732" stroked="t" o:allowincell="f" style="position:absolute;flip:x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6885,4732" to="6885,479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6800;top:4808;width:64;height:15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2"/>
                                <w:szCs w:val="12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7291,4732" to="7291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7696,4732" to="7696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114,4732" to="8114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519,4732" to="8519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8925,4732" to="8925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9330,4732" to="9330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9736,4732" to="9736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141,4732" to="10141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558,4732" to="10558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0963,4732" to="10963,4795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10829;top:4807;width:129;height:31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2"/>
                                <w:szCs w:val="12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11369,4732" to="11369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1775,4732" to="11775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180,4732" to="12180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  <v:line id="shape_0" from="12586,4732" to="12586,4762" stroked="t" o:allowincell="f" style="position:absolute">
                      <v:stroke color="black" weight="7560" joinstyle="miter" endcap="flat"/>
                      <v:fill o:detectmouseclick="t" on="false"/>
                      <w10:wrap type="none"/>
                    </v:line>
                  </v:group>
                  <v:shape id="shape_0" fillcolor="white" stroked="f" o:allowincell="f" style="position:absolute;left:10740;top:4740;width:53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rect id="shape_0" fillcolor="white" stroked="f" o:allowincell="f" style="position:absolute;left:7692;top:1320;width:947;height:275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896225</wp:posOffset>
                </wp:positionH>
                <wp:positionV relativeFrom="paragraph">
                  <wp:posOffset>153670</wp:posOffset>
                </wp:positionV>
                <wp:extent cx="635" cy="17780"/>
                <wp:effectExtent l="3810" t="635" r="3810" b="63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640"/>
                        </a:xfrm>
                        <a:prstGeom prst="line">
                          <a:avLst/>
                        </a:prstGeom>
                        <a:ln w="7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75pt,12.1pt" to="621.75pt,13.45pt" stroked="t" o:allowincell="f" style="position:absolute">
                <v:stroke color="black" weight="7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159750</wp:posOffset>
                </wp:positionH>
                <wp:positionV relativeFrom="paragraph">
                  <wp:posOffset>153670</wp:posOffset>
                </wp:positionV>
                <wp:extent cx="635" cy="17780"/>
                <wp:effectExtent l="3810" t="635" r="3810" b="6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640"/>
                        </a:xfrm>
                        <a:prstGeom prst="line">
                          <a:avLst/>
                        </a:prstGeom>
                        <a:ln w="7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2.5pt,12.1pt" to="642.5pt,13.45pt" stroked="t" o:allowincell="f" style="position:absolute">
                <v:stroke color="black" weight="7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423275</wp:posOffset>
                </wp:positionH>
                <wp:positionV relativeFrom="paragraph">
                  <wp:posOffset>153670</wp:posOffset>
                </wp:positionV>
                <wp:extent cx="635" cy="17780"/>
                <wp:effectExtent l="3810" t="635" r="3810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640"/>
                        </a:xfrm>
                        <a:prstGeom prst="line">
                          <a:avLst/>
                        </a:prstGeom>
                        <a:ln w="7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3.25pt,12.1pt" to="663.25pt,13.45pt" stroked="t" o:allowincell="f" style="position:absolute">
                <v:stroke color="black" weight="7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23:22:00Z</dcterms:created>
  <dc:creator>Joseph P. McElroy</dc:creator>
  <dc:description/>
  <cp:keywords/>
  <dc:language>en-US</dc:language>
  <cp:lastModifiedBy>Joseph P. McElroy</cp:lastModifiedBy>
  <dcterms:modified xsi:type="dcterms:W3CDTF">2009-02-19T23:23:00Z</dcterms:modified>
  <cp:revision>1</cp:revision>
  <dc:subject/>
  <dc:title>Additional file 3: Distribution of the numbers of CNV calls per individual before (A) and after (B) removing </dc:title>
</cp:coreProperties>
</file>